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1EA" w:rsidRPr="003455E0" w:rsidRDefault="00DD21EA" w:rsidP="00DD21E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</w:pPr>
      <w:r w:rsidRPr="003455E0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>S1 Table. Difference in co</w:t>
      </w:r>
      <w:bookmarkStart w:id="0" w:name="_GoBack"/>
      <w:bookmarkEnd w:id="0"/>
      <w:r w:rsidRPr="003455E0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>ncomitant medication between age</w:t>
      </w:r>
      <w:r w:rsidRPr="003455E0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≥</w:t>
      </w:r>
      <w:r w:rsidRPr="003455E0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>60 and age &lt;60 in 3 months and 1 year.</w:t>
      </w:r>
    </w:p>
    <w:tbl>
      <w:tblPr>
        <w:tblW w:w="83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4"/>
        <w:gridCol w:w="1521"/>
        <w:gridCol w:w="1418"/>
        <w:gridCol w:w="1417"/>
        <w:gridCol w:w="928"/>
      </w:tblGrid>
      <w:tr w:rsidR="00DD21EA" w:rsidRPr="003455E0" w:rsidTr="003B77DB">
        <w:trPr>
          <w:trHeight w:val="33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ge ≥ 60y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ge &lt; 60yr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DD21EA" w:rsidRPr="003455E0" w:rsidTr="003B77DB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Concomitant medication (%)</w:t>
            </w:r>
            <w:r w:rsidRPr="003455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DD21EA" w:rsidRPr="003455E0" w:rsidTr="003B77DB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3-month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DD21EA" w:rsidRPr="003455E0" w:rsidTr="003B77DB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ACE inhibito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 (0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 (0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 (0.1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4187</w:t>
            </w:r>
          </w:p>
        </w:tc>
      </w:tr>
      <w:tr w:rsidR="00DD21EA" w:rsidRPr="003455E0" w:rsidTr="003B77DB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Beta blocke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99 (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3 (5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76 (4.7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1443</w:t>
            </w:r>
          </w:p>
        </w:tc>
      </w:tr>
      <w:tr w:rsidR="00DD21EA" w:rsidRPr="003455E0" w:rsidTr="003B77DB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Calcium channel blocke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103 (18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69 (21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34 (16.8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</w:tr>
      <w:tr w:rsidR="00DD21EA" w:rsidRPr="003455E0" w:rsidTr="003B77DB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Diuretic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39 (5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6 (6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3 (5.1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200</w:t>
            </w:r>
          </w:p>
        </w:tc>
      </w:tr>
      <w:tr w:rsidR="00DD21EA" w:rsidRPr="003455E0" w:rsidTr="003B77DB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Alpha blocke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 (0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1 (0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 (0.2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986</w:t>
            </w:r>
          </w:p>
        </w:tc>
      </w:tr>
      <w:tr w:rsidR="00DD21EA" w:rsidRPr="003455E0" w:rsidTr="003B77DB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Other antihypertensive drug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8 (0.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9 (1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 (0.5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13</w:t>
            </w:r>
          </w:p>
        </w:tc>
      </w:tr>
      <w:tr w:rsidR="00DD21EA" w:rsidRPr="003455E0" w:rsidTr="003B77DB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1 yea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DD21EA" w:rsidRPr="003455E0" w:rsidTr="003B77DB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ACE inhibito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 (0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 (0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6 (0.4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1799</w:t>
            </w:r>
          </w:p>
        </w:tc>
      </w:tr>
      <w:tr w:rsidR="00DD21EA" w:rsidRPr="003455E0" w:rsidTr="003B77DB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Beta blocke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92 (4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7 (5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65 (4.1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209</w:t>
            </w:r>
          </w:p>
        </w:tc>
      </w:tr>
      <w:tr w:rsidR="00DD21EA" w:rsidRPr="003455E0" w:rsidTr="003B77DB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Calcium channel blocke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22 (19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11 (2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11 (17.7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DD21EA" w:rsidRPr="003455E0" w:rsidTr="003B77DB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Diuretic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93 (6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76 (7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17 (5.4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11</w:t>
            </w:r>
          </w:p>
        </w:tc>
      </w:tr>
      <w:tr w:rsidR="00DD21EA" w:rsidRPr="003455E0" w:rsidTr="003B77DB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Alpha blocke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 (0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 (0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 (0.3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00</w:t>
            </w:r>
          </w:p>
        </w:tc>
      </w:tr>
      <w:tr w:rsidR="00DD21EA" w:rsidRPr="003455E0" w:rsidTr="003B77DB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Other antihypertensive drug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2 (0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2 (0.5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1EA" w:rsidRPr="003455E0" w:rsidRDefault="00DD21EA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2017</w:t>
            </w:r>
          </w:p>
        </w:tc>
      </w:tr>
    </w:tbl>
    <w:p w:rsidR="00BE3149" w:rsidRDefault="00DD21EA" w:rsidP="00C10F82">
      <w:pPr>
        <w:widowControl/>
        <w:wordWrap/>
        <w:autoSpaceDE/>
        <w:autoSpaceDN/>
        <w:spacing w:after="0" w:line="240" w:lineRule="auto"/>
        <w:jc w:val="left"/>
        <w:rPr>
          <w:rFonts w:hint="eastAsia"/>
        </w:rPr>
      </w:pPr>
      <w:r>
        <w:rPr>
          <w:rFonts w:ascii="Times New Roman" w:hAnsi="Times New Roman" w:cs="Times New Roman"/>
          <w:color w:val="222222"/>
          <w:sz w:val="22"/>
        </w:rPr>
        <w:t>ACE, angiotensio</w:t>
      </w:r>
      <w:r w:rsidRPr="003455E0">
        <w:rPr>
          <w:rFonts w:ascii="Times New Roman" w:hAnsi="Times New Roman" w:cs="Times New Roman"/>
          <w:color w:val="222222"/>
          <w:sz w:val="22"/>
        </w:rPr>
        <w:t>n converting enzyme;</w:t>
      </w:r>
      <w:r w:rsidRPr="003455E0">
        <w:rPr>
          <w:rFonts w:ascii="Times New Roman" w:hAnsi="Times New Roman" w:cs="Times New Roman"/>
          <w:color w:val="000000" w:themeColor="text1"/>
          <w:sz w:val="22"/>
        </w:rPr>
        <w:br/>
      </w:r>
    </w:p>
    <w:sectPr w:rsidR="00BE31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6571" w:rsidRDefault="00D86571" w:rsidP="00C10F82">
      <w:pPr>
        <w:spacing w:after="0" w:line="240" w:lineRule="auto"/>
      </w:pPr>
      <w:r>
        <w:separator/>
      </w:r>
    </w:p>
  </w:endnote>
  <w:endnote w:type="continuationSeparator" w:id="0">
    <w:p w:rsidR="00D86571" w:rsidRDefault="00D86571" w:rsidP="00C10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6571" w:rsidRDefault="00D86571" w:rsidP="00C10F82">
      <w:pPr>
        <w:spacing w:after="0" w:line="240" w:lineRule="auto"/>
      </w:pPr>
      <w:r>
        <w:separator/>
      </w:r>
    </w:p>
  </w:footnote>
  <w:footnote w:type="continuationSeparator" w:id="0">
    <w:p w:rsidR="00D86571" w:rsidRDefault="00D86571" w:rsidP="00C10F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1EA"/>
    <w:rsid w:val="00007251"/>
    <w:rsid w:val="006811DB"/>
    <w:rsid w:val="00C10F82"/>
    <w:rsid w:val="00D86571"/>
    <w:rsid w:val="00DD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D7AFD9-A8FB-43C3-BD44-52255FF6E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21E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D21EA"/>
  </w:style>
  <w:style w:type="paragraph" w:styleId="a4">
    <w:name w:val="header"/>
    <w:basedOn w:val="a"/>
    <w:link w:val="Char"/>
    <w:uiPriority w:val="99"/>
    <w:unhideWhenUsed/>
    <w:rsid w:val="00C10F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10F82"/>
  </w:style>
  <w:style w:type="paragraph" w:styleId="a5">
    <w:name w:val="footer"/>
    <w:basedOn w:val="a"/>
    <w:link w:val="Char0"/>
    <w:uiPriority w:val="99"/>
    <w:unhideWhenUsed/>
    <w:rsid w:val="00C10F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10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19-03-28T00:26:00Z</dcterms:created>
  <dcterms:modified xsi:type="dcterms:W3CDTF">2019-03-28T00:31:00Z</dcterms:modified>
</cp:coreProperties>
</file>